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1C6" w14:textId="77777777" w:rsidR="002E710E" w:rsidRDefault="00632CA6">
      <w:pPr>
        <w:pStyle w:val="Heading2"/>
      </w:pPr>
      <w:bookmarkStart w:id="0" w:name="_68jh2g8xuc0i" w:colFirst="0" w:colLast="0"/>
      <w:bookmarkEnd w:id="0"/>
      <w:r>
        <w:t>Web Appendix 2</w:t>
      </w:r>
    </w:p>
    <w:p w14:paraId="000001C7" w14:textId="77777777" w:rsidR="002E710E" w:rsidRDefault="002E710E"/>
    <w:p w14:paraId="000001C8" w14:textId="77777777" w:rsidR="002E710E" w:rsidRDefault="00632CA6">
      <w:r>
        <w:t>List of push notifications. Push notification text was randomized from the list below:</w:t>
      </w:r>
    </w:p>
    <w:p w14:paraId="000001C9" w14:textId="77777777" w:rsidR="002E710E" w:rsidRDefault="002E710E"/>
    <w:p w14:paraId="000001CA" w14:textId="77777777" w:rsidR="002E710E" w:rsidRDefault="00632CA6">
      <w:r>
        <w:t>1.     The stressful part of your day is over.</w:t>
      </w:r>
    </w:p>
    <w:p w14:paraId="000001CB" w14:textId="77777777" w:rsidR="002E710E" w:rsidRDefault="00632CA6">
      <w:r>
        <w:t>2.     You deserve 10 minutes of headspace.</w:t>
      </w:r>
    </w:p>
    <w:p w14:paraId="000001CC" w14:textId="77777777" w:rsidR="002E710E" w:rsidRDefault="00632CA6">
      <w:r>
        <w:t>3.     Take 10.</w:t>
      </w:r>
    </w:p>
    <w:p w14:paraId="000001CD" w14:textId="77777777" w:rsidR="002E710E" w:rsidRDefault="00632CA6">
      <w:r>
        <w:t>4.     Decompress, give your mind some rest.</w:t>
      </w:r>
    </w:p>
    <w:p w14:paraId="000001CE" w14:textId="77777777" w:rsidR="002E710E" w:rsidRDefault="00632CA6">
      <w:r>
        <w:t xml:space="preserve">5.     Take 10. </w:t>
      </w:r>
      <w:r>
        <w:t>Rejuvenate your mind.</w:t>
      </w:r>
    </w:p>
    <w:p w14:paraId="000001CF" w14:textId="77777777" w:rsidR="002E710E" w:rsidRDefault="00632CA6">
      <w:r>
        <w:t>6.     Headspace is your calm place. Take 10.</w:t>
      </w:r>
    </w:p>
    <w:p w14:paraId="000001D0" w14:textId="77777777" w:rsidR="002E710E" w:rsidRDefault="00632CA6">
      <w:r>
        <w:t>7.     Take your mind to a/your calm place.</w:t>
      </w:r>
    </w:p>
    <w:p w14:paraId="000001D1" w14:textId="77777777" w:rsidR="002E710E" w:rsidRDefault="00632CA6">
      <w:r>
        <w:t>8.     Get some headspace.</w:t>
      </w:r>
    </w:p>
    <w:p w14:paraId="000001D2" w14:textId="77777777" w:rsidR="002E710E" w:rsidRDefault="00632CA6">
      <w:r>
        <w:t>9.     Make the next 10 minutes yours. You deserve them.</w:t>
      </w:r>
    </w:p>
    <w:p w14:paraId="000001D3" w14:textId="77777777" w:rsidR="002E710E" w:rsidRDefault="00632CA6">
      <w:r>
        <w:t>10.  Need space? Take 10.</w:t>
      </w:r>
    </w:p>
    <w:p w14:paraId="000001D4" w14:textId="77777777" w:rsidR="002E710E" w:rsidRDefault="00632CA6">
      <w:r>
        <w:t>11.  10 minutes of space is all you need</w:t>
      </w:r>
    </w:p>
    <w:p w14:paraId="000001D5" w14:textId="77777777" w:rsidR="002E710E" w:rsidRDefault="00632CA6">
      <w:r>
        <w:t>12.  It takes 10 to get your space</w:t>
      </w:r>
    </w:p>
    <w:p w14:paraId="000001D6" w14:textId="77777777" w:rsidR="002E710E" w:rsidRDefault="00632CA6">
      <w:r>
        <w:t>13.  10 minutes for yourself can make a huge difference</w:t>
      </w:r>
    </w:p>
    <w:p w14:paraId="000001D7" w14:textId="77777777" w:rsidR="002E710E" w:rsidRDefault="00632CA6">
      <w:r>
        <w:t>14.  Make space in your head</w:t>
      </w:r>
    </w:p>
    <w:p w14:paraId="000001D8" w14:textId="77777777" w:rsidR="002E710E" w:rsidRDefault="00632CA6">
      <w:r>
        <w:t>15.  Give your mind a break</w:t>
      </w:r>
    </w:p>
    <w:p w14:paraId="000001D9" w14:textId="77777777" w:rsidR="002E710E" w:rsidRDefault="00632CA6">
      <w:r>
        <w:t>16.  Now is the time; take 10</w:t>
      </w:r>
    </w:p>
    <w:p w14:paraId="000001DA" w14:textId="77777777" w:rsidR="002E710E" w:rsidRDefault="00632CA6">
      <w:r>
        <w:t>17.  You deserve headspace</w:t>
      </w:r>
    </w:p>
    <w:p w14:paraId="000001DB" w14:textId="77777777" w:rsidR="002E710E" w:rsidRDefault="00632CA6">
      <w:r>
        <w:t>18.  Pract</w:t>
      </w:r>
      <w:r>
        <w:t>ice mindfulness by noticing how you feel doing different things</w:t>
      </w:r>
    </w:p>
    <w:p w14:paraId="000001DC" w14:textId="77777777" w:rsidR="002E710E" w:rsidRDefault="00632CA6">
      <w:r>
        <w:t>19.  Create a sense of ease and be present</w:t>
      </w:r>
    </w:p>
    <w:p w14:paraId="000001DD" w14:textId="77777777" w:rsidR="002E710E" w:rsidRDefault="00632CA6">
      <w:r>
        <w:t>20.  Use visualization to recharge your mind and body</w:t>
      </w:r>
    </w:p>
    <w:p w14:paraId="000001DE" w14:textId="77777777" w:rsidR="002E710E" w:rsidRDefault="00632CA6">
      <w:r>
        <w:t>21.  Practice gentle focus to bring yourself to a state of calm</w:t>
      </w:r>
    </w:p>
    <w:p w14:paraId="000001DF" w14:textId="77777777" w:rsidR="002E710E" w:rsidRDefault="00632CA6">
      <w:r>
        <w:t xml:space="preserve">22.  Take time to be alone for </w:t>
      </w:r>
      <w:r>
        <w:t>a few and allow yourself to unwind</w:t>
      </w:r>
    </w:p>
    <w:p w14:paraId="000001E0" w14:textId="77777777" w:rsidR="002E710E" w:rsidRDefault="00632CA6">
      <w:r>
        <w:t>23.  Let go of the past to enjoy the present</w:t>
      </w:r>
    </w:p>
    <w:p w14:paraId="000001E1" w14:textId="77777777" w:rsidR="002E710E" w:rsidRDefault="00632CA6">
      <w:r>
        <w:t>24.  Let go of tension and find peace</w:t>
      </w:r>
    </w:p>
    <w:p w14:paraId="000001E2" w14:textId="77777777" w:rsidR="002E710E" w:rsidRDefault="00632CA6">
      <w:r>
        <w:t>25.  Give yourself time to recharge</w:t>
      </w:r>
    </w:p>
    <w:p w14:paraId="000001E3" w14:textId="77777777" w:rsidR="002E710E" w:rsidRDefault="00632CA6">
      <w:r>
        <w:t>26.  Move towards a calmer mindset</w:t>
      </w:r>
    </w:p>
    <w:p w14:paraId="000001E4" w14:textId="77777777" w:rsidR="002E710E" w:rsidRDefault="00632CA6">
      <w:r>
        <w:t>27.  Find the spot between focus and relaxation</w:t>
      </w:r>
    </w:p>
    <w:p w14:paraId="000001E5" w14:textId="77777777" w:rsidR="002E710E" w:rsidRDefault="00632CA6">
      <w:r>
        <w:t>28.  Be in the mome</w:t>
      </w:r>
      <w:r>
        <w:t>nt to connect with those around you</w:t>
      </w:r>
    </w:p>
    <w:p w14:paraId="000001E6" w14:textId="77777777" w:rsidR="002E710E" w:rsidRDefault="00632CA6">
      <w:r>
        <w:t>29.  Use mindfulness to develop your mental toughness</w:t>
      </w:r>
    </w:p>
    <w:p w14:paraId="000001E7" w14:textId="77777777" w:rsidR="002E710E" w:rsidRDefault="00632CA6">
      <w:r>
        <w:t>30.  Take a break and let go of distractions</w:t>
      </w:r>
    </w:p>
    <w:sectPr w:rsidR="002E710E">
      <w:headerReference w:type="default" r:id="rId6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80629" w14:textId="77777777" w:rsidR="00632CA6" w:rsidRDefault="00632CA6">
      <w:r>
        <w:separator/>
      </w:r>
    </w:p>
  </w:endnote>
  <w:endnote w:type="continuationSeparator" w:id="0">
    <w:p w14:paraId="2246CB3E" w14:textId="77777777" w:rsidR="00632CA6" w:rsidRDefault="00632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12E82" w14:textId="77777777" w:rsidR="00632CA6" w:rsidRDefault="00632CA6">
      <w:r>
        <w:separator/>
      </w:r>
    </w:p>
  </w:footnote>
  <w:footnote w:type="continuationSeparator" w:id="0">
    <w:p w14:paraId="48BABD1F" w14:textId="77777777" w:rsidR="00632CA6" w:rsidRDefault="00632C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E8" w14:textId="77777777" w:rsidR="002E710E" w:rsidRDefault="002E71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10E"/>
    <w:rsid w:val="002E710E"/>
    <w:rsid w:val="00632CA6"/>
    <w:rsid w:val="00C0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25474"/>
  <w15:docId w15:val="{EFEEC4B8-C014-7A47-BB43-0354B936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2"/>
        <w:szCs w:val="22"/>
        <w:highlight w:val="whit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83</Characters>
  <Application>Microsoft Office Word</Application>
  <DocSecurity>0</DocSecurity>
  <Lines>34</Lines>
  <Paragraphs>24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hael Sobolev</cp:lastModifiedBy>
  <cp:revision>2</cp:revision>
  <dcterms:created xsi:type="dcterms:W3CDTF">2021-05-21T23:14:00Z</dcterms:created>
  <dcterms:modified xsi:type="dcterms:W3CDTF">2021-05-21T23:14:00Z</dcterms:modified>
</cp:coreProperties>
</file>